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0"/>
        <w:gridCol w:w="1080"/>
        <w:gridCol w:w="1420"/>
        <w:gridCol w:w="1780"/>
        <w:gridCol w:w="1780"/>
        <w:gridCol w:w="960"/>
      </w:tblGrid>
      <w:tr w:rsidR="00C749D6" w:rsidRPr="00C749D6" w14:paraId="5759E823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B1E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Univariable logistic reg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890F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CFE7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762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4BF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3C31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C749D6" w:rsidRPr="00C749D6" w14:paraId="52E72A59" w14:textId="77777777" w:rsidTr="00C749D6">
        <w:trPr>
          <w:trHeight w:val="276"/>
        </w:trPr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6A5F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8851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β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620C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Odds ratio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18F0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Lower 95%CI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79F8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Upper 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DD36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 value</w:t>
            </w:r>
          </w:p>
        </w:tc>
      </w:tr>
      <w:tr w:rsidR="00C749D6" w:rsidRPr="00C749D6" w14:paraId="60DA93A1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67FC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E53E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0.8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C4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3AF5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E63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63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00</w:t>
            </w:r>
          </w:p>
        </w:tc>
      </w:tr>
      <w:tr w:rsidR="00C749D6" w:rsidRPr="00C749D6" w14:paraId="461C195C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690C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EMT-LN sign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B7DF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9692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.9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0720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9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3748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4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B23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00</w:t>
            </w:r>
          </w:p>
        </w:tc>
      </w:tr>
      <w:tr w:rsidR="00C749D6" w:rsidRPr="00C749D6" w14:paraId="2C702242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860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FGF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4F6D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0.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FFAA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7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1EC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3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582C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255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410</w:t>
            </w:r>
          </w:p>
        </w:tc>
      </w:tr>
      <w:tr w:rsidR="00C749D6" w:rsidRPr="00C749D6" w14:paraId="5B5B9657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D79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3orf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071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2.0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810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1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EB3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BE68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6C67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49</w:t>
            </w:r>
          </w:p>
        </w:tc>
      </w:tr>
      <w:tr w:rsidR="00C749D6" w:rsidRPr="00C749D6" w14:paraId="11CDE655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6929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TP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36C5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3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D41E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4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77B6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8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61D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.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AEC7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140</w:t>
            </w:r>
          </w:p>
        </w:tc>
      </w:tr>
      <w:tr w:rsidR="00C749D6" w:rsidRPr="00C749D6" w14:paraId="470FCBA1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CC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D72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C19F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B71E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93E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65E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C749D6" w:rsidRPr="00C749D6" w14:paraId="413DF800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C444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4A4E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7DD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37D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3C27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01D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C749D6" w:rsidRPr="00C749D6" w14:paraId="2EC17960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EC13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Multivariable logistic reg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0BC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501A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8A7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507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686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C749D6" w:rsidRPr="00C749D6" w14:paraId="242A108C" w14:textId="77777777" w:rsidTr="00C749D6">
        <w:trPr>
          <w:trHeight w:val="276"/>
        </w:trPr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116B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22E4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β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69AF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Odds ratio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24C8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Lower 95%CI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EE10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Upper 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BABF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P value</w:t>
            </w:r>
          </w:p>
        </w:tc>
      </w:tr>
      <w:tr w:rsidR="00C749D6" w:rsidRPr="00C749D6" w14:paraId="069E23C1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98B5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4D64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0.7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D610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A65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0294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21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00</w:t>
            </w:r>
          </w:p>
        </w:tc>
      </w:tr>
      <w:tr w:rsidR="00C749D6" w:rsidRPr="00C749D6" w14:paraId="0ABA5620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F34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EMT-LN sign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41A8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1.1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95EE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3.0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CBBD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2.0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A4C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4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13E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00</w:t>
            </w:r>
          </w:p>
        </w:tc>
      </w:tr>
      <w:tr w:rsidR="00C749D6" w:rsidRPr="00C749D6" w14:paraId="57968A91" w14:textId="77777777" w:rsidTr="00C749D6">
        <w:trPr>
          <w:trHeight w:val="276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D1DC" w14:textId="77777777" w:rsidR="00C749D6" w:rsidRPr="00C749D6" w:rsidRDefault="00C749D6" w:rsidP="00C7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C3orf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9C4C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-2.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1CC00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1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0547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3024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8329" w14:textId="77777777" w:rsidR="00C749D6" w:rsidRPr="00C749D6" w:rsidRDefault="00C749D6" w:rsidP="00C74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C749D6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0.049</w:t>
            </w:r>
          </w:p>
        </w:tc>
      </w:tr>
    </w:tbl>
    <w:p w14:paraId="0D0B0107" w14:textId="77777777" w:rsidR="00492211" w:rsidRPr="00C749D6" w:rsidRDefault="00492211" w:rsidP="00C749D6">
      <w:bookmarkStart w:id="0" w:name="_GoBack"/>
      <w:bookmarkEnd w:id="0"/>
    </w:p>
    <w:sectPr w:rsidR="00492211" w:rsidRPr="00C74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2142C"/>
    <w:rsid w:val="0032142C"/>
    <w:rsid w:val="00354C7B"/>
    <w:rsid w:val="00492211"/>
    <w:rsid w:val="00C7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C92417-2D71-4D4E-AB88-2D2714B6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2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1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L. (NIER)</dc:creator>
  <cp:keywords/>
  <dc:description/>
  <cp:lastModifiedBy>Yuan, L. (NIER)</cp:lastModifiedBy>
  <cp:revision>3</cp:revision>
  <dcterms:created xsi:type="dcterms:W3CDTF">2020-10-13T14:40:00Z</dcterms:created>
  <dcterms:modified xsi:type="dcterms:W3CDTF">2020-10-13T14:41:00Z</dcterms:modified>
</cp:coreProperties>
</file>